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E70D3" w14:textId="5EB15B7A" w:rsidR="00DB5349" w:rsidRPr="00B744DB" w:rsidRDefault="00F175B1" w:rsidP="00DB5349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B5349" w:rsidRPr="00B744D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A3ED4">
        <w:rPr>
          <w:rFonts w:ascii="Times New Roman" w:hAnsi="Times New Roman" w:cs="Times New Roman"/>
          <w:b/>
          <w:sz w:val="24"/>
          <w:szCs w:val="24"/>
        </w:rPr>
        <w:t>2</w:t>
      </w:r>
    </w:p>
    <w:p w14:paraId="29B08794" w14:textId="77777777" w:rsidR="00C05744" w:rsidRPr="00B744DB" w:rsidRDefault="00C05744" w:rsidP="00C05744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744DB">
        <w:rPr>
          <w:rFonts w:ascii="Times New Roman" w:hAnsi="Times New Roman" w:cs="Times New Roman"/>
          <w:b/>
          <w:sz w:val="24"/>
          <w:szCs w:val="24"/>
        </w:rPr>
        <w:t>Effect of the treatment with Mg-gluconate</w:t>
      </w:r>
      <w:r w:rsidRPr="00B744DB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 on the s</w:t>
      </w:r>
      <w:r w:rsidRPr="00B744DB">
        <w:rPr>
          <w:rFonts w:ascii="Times New Roman" w:hAnsi="Times New Roman" w:cs="Times New Roman"/>
          <w:b/>
          <w:sz w:val="24"/>
          <w:szCs w:val="24"/>
        </w:rPr>
        <w:t>erum Mg</w:t>
      </w:r>
      <w:r w:rsidRPr="00B744DB">
        <w:rPr>
          <w:rFonts w:ascii="Times New Roman" w:hAnsi="Times New Roman" w:cs="Times New Roman"/>
          <w:b/>
          <w:sz w:val="24"/>
          <w:szCs w:val="24"/>
          <w:vertAlign w:val="superscript"/>
        </w:rPr>
        <w:t>2+</w:t>
      </w:r>
      <w:r w:rsidRPr="00B744DB">
        <w:rPr>
          <w:rFonts w:ascii="Times New Roman" w:hAnsi="Times New Roman" w:cs="Times New Roman"/>
          <w:b/>
          <w:sz w:val="24"/>
          <w:szCs w:val="24"/>
        </w:rPr>
        <w:t xml:space="preserve"> levels of control (CP) and salt-loaded pregnant rats (SLP)</w:t>
      </w:r>
    </w:p>
    <w:p w14:paraId="744E1436" w14:textId="77777777" w:rsidR="00C05744" w:rsidRPr="00B744DB" w:rsidRDefault="00C05744" w:rsidP="00C0574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368"/>
        <w:gridCol w:w="3449"/>
        <w:gridCol w:w="2505"/>
        <w:gridCol w:w="1467"/>
      </w:tblGrid>
      <w:tr w:rsidR="00C05744" w:rsidRPr="00B744DB" w14:paraId="588C97BC" w14:textId="77777777" w:rsidTr="00A85EE7">
        <w:tc>
          <w:tcPr>
            <w:tcW w:w="136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26A6332" w14:textId="77777777" w:rsidR="00C05744" w:rsidRPr="00B744DB" w:rsidRDefault="00C05744" w:rsidP="00A85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4DB">
              <w:rPr>
                <w:rFonts w:ascii="Times New Roman" w:hAnsi="Times New Roman" w:cs="Times New Roman"/>
                <w:b/>
                <w:sz w:val="24"/>
                <w:szCs w:val="24"/>
              </w:rPr>
              <w:t>Animal Group</w:t>
            </w:r>
          </w:p>
        </w:tc>
        <w:tc>
          <w:tcPr>
            <w:tcW w:w="344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66C7C42" w14:textId="77777777" w:rsidR="00C05744" w:rsidRPr="00B744DB" w:rsidRDefault="00C05744" w:rsidP="00A85EE7">
            <w:pPr>
              <w:tabs>
                <w:tab w:val="left" w:pos="2422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744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verage daily Mg-gluconate intake</w:t>
            </w:r>
          </w:p>
          <w:p w14:paraId="3AE7DCFF" w14:textId="77777777" w:rsidR="00C05744" w:rsidRPr="00B744DB" w:rsidRDefault="00C05744" w:rsidP="00A85E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44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g/kg b.d.)</w:t>
            </w:r>
          </w:p>
        </w:tc>
        <w:tc>
          <w:tcPr>
            <w:tcW w:w="250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C160790" w14:textId="77777777" w:rsidR="00C05744" w:rsidRPr="00B744DB" w:rsidRDefault="00C05744" w:rsidP="00A85EE7">
            <w:pPr>
              <w:tabs>
                <w:tab w:val="left" w:pos="2422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744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rum Mg</w:t>
            </w:r>
            <w:r w:rsidRPr="00B744D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+</w:t>
            </w:r>
            <w:r w:rsidRPr="00B744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levels (mg/ml)</w:t>
            </w:r>
          </w:p>
          <w:p w14:paraId="242D12DB" w14:textId="77777777" w:rsidR="00C05744" w:rsidRPr="00B744DB" w:rsidRDefault="00C05744" w:rsidP="00A85E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03912A1" w14:textId="77777777" w:rsidR="00C05744" w:rsidRPr="00B744DB" w:rsidRDefault="00C05744" w:rsidP="00A85E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44DB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C05744" w:rsidRPr="00B744DB" w14:paraId="2E4FA6D4" w14:textId="77777777" w:rsidTr="00A85EE7">
        <w:tc>
          <w:tcPr>
            <w:tcW w:w="1368" w:type="dxa"/>
            <w:vMerge w:val="restart"/>
            <w:tcBorders>
              <w:left w:val="nil"/>
              <w:bottom w:val="nil"/>
              <w:right w:val="nil"/>
            </w:tcBorders>
          </w:tcPr>
          <w:p w14:paraId="24A5DAD8" w14:textId="77777777" w:rsidR="00C05744" w:rsidRPr="00B744DB" w:rsidRDefault="00C05744" w:rsidP="00A85E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9C95841" w14:textId="77777777" w:rsidR="00C05744" w:rsidRPr="00B744DB" w:rsidRDefault="00C05744" w:rsidP="00A85E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</w:t>
            </w:r>
          </w:p>
          <w:p w14:paraId="0C4B698B" w14:textId="77777777" w:rsidR="00C05744" w:rsidRPr="00B744DB" w:rsidRDefault="00C05744" w:rsidP="00A85E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449" w:type="dxa"/>
            <w:tcBorders>
              <w:left w:val="nil"/>
              <w:bottom w:val="nil"/>
              <w:right w:val="nil"/>
            </w:tcBorders>
          </w:tcPr>
          <w:p w14:paraId="441CA840" w14:textId="77777777" w:rsidR="00C05744" w:rsidRPr="00B744DB" w:rsidRDefault="00C05744" w:rsidP="00A85E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A6F8647" w14:textId="77777777" w:rsidR="00C05744" w:rsidRPr="00B744DB" w:rsidRDefault="00C05744" w:rsidP="00A85E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437F2244" w14:textId="77777777" w:rsidR="00C05744" w:rsidRPr="00B744DB" w:rsidRDefault="00C05744" w:rsidP="00A85E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5" w:type="dxa"/>
            <w:tcBorders>
              <w:left w:val="nil"/>
              <w:bottom w:val="nil"/>
              <w:right w:val="nil"/>
            </w:tcBorders>
          </w:tcPr>
          <w:p w14:paraId="7F5267B0" w14:textId="77777777" w:rsidR="00C05744" w:rsidRPr="00B744DB" w:rsidRDefault="00C05744" w:rsidP="00A85E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760B4BD" w14:textId="77777777" w:rsidR="00C05744" w:rsidRPr="00B744DB" w:rsidRDefault="00C05744" w:rsidP="00A85E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0.022±0.002</w:t>
            </w:r>
          </w:p>
        </w:tc>
        <w:tc>
          <w:tcPr>
            <w:tcW w:w="1467" w:type="dxa"/>
            <w:tcBorders>
              <w:left w:val="nil"/>
              <w:bottom w:val="nil"/>
              <w:right w:val="nil"/>
            </w:tcBorders>
          </w:tcPr>
          <w:p w14:paraId="74027C6A" w14:textId="77777777" w:rsidR="00C05744" w:rsidRPr="00B744DB" w:rsidRDefault="00C05744" w:rsidP="00A85E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E6BF2D5" w14:textId="77777777" w:rsidR="00C05744" w:rsidRPr="00B744DB" w:rsidRDefault="00C05744" w:rsidP="00A85E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C05744" w:rsidRPr="00B744DB" w14:paraId="3EFC936A" w14:textId="77777777" w:rsidTr="00A85EE7">
        <w:tc>
          <w:tcPr>
            <w:tcW w:w="1368" w:type="dxa"/>
            <w:vMerge/>
            <w:tcBorders>
              <w:left w:val="nil"/>
              <w:bottom w:val="nil"/>
              <w:right w:val="nil"/>
            </w:tcBorders>
          </w:tcPr>
          <w:p w14:paraId="40BFD780" w14:textId="77777777" w:rsidR="00C05744" w:rsidRPr="00B744DB" w:rsidRDefault="00C05744" w:rsidP="00A85E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1ABB2417" w14:textId="77777777" w:rsidR="00C05744" w:rsidRPr="00B744DB" w:rsidRDefault="00C05744" w:rsidP="00A85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2.87±0.03</w:t>
            </w:r>
          </w:p>
          <w:p w14:paraId="186450FD" w14:textId="77777777" w:rsidR="00C05744" w:rsidRPr="00B744DB" w:rsidRDefault="00C05744" w:rsidP="00A85E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5B83AA16" w14:textId="77777777" w:rsidR="00C05744" w:rsidRPr="007155D5" w:rsidRDefault="00C05744" w:rsidP="00A85EE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0.030±0.002</w:t>
            </w:r>
            <w:r w:rsidRPr="007155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65210653" w14:textId="77777777" w:rsidR="00C05744" w:rsidRPr="00B744DB" w:rsidRDefault="00C05744" w:rsidP="00A85E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C05744" w:rsidRPr="00B744DB" w14:paraId="71B77877" w14:textId="77777777" w:rsidTr="00A85EE7"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</w:tcPr>
          <w:p w14:paraId="7AB02D9C" w14:textId="77777777" w:rsidR="00C05744" w:rsidRPr="00B744DB" w:rsidRDefault="00C05744" w:rsidP="00A85E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3D2AD49" w14:textId="77777777" w:rsidR="00C05744" w:rsidRPr="00B744DB" w:rsidRDefault="00C05744" w:rsidP="00A85E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P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544EADD9" w14:textId="77777777" w:rsidR="00C05744" w:rsidRPr="00B744DB" w:rsidRDefault="00C05744" w:rsidP="00A85E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69703FFC" w14:textId="77777777" w:rsidR="00C05744" w:rsidRPr="00B744DB" w:rsidRDefault="00C05744" w:rsidP="00A85E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1253A4CE" w14:textId="77777777" w:rsidR="00C05744" w:rsidRPr="00B744DB" w:rsidRDefault="00C05744" w:rsidP="00A85E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0.022±0.00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2DE628C9" w14:textId="77777777" w:rsidR="00C05744" w:rsidRPr="00B744DB" w:rsidRDefault="00C05744" w:rsidP="00A85E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C05744" w:rsidRPr="00B744DB" w14:paraId="55EDDB1D" w14:textId="77777777" w:rsidTr="00A85EE7">
        <w:tc>
          <w:tcPr>
            <w:tcW w:w="1368" w:type="dxa"/>
            <w:vMerge/>
            <w:tcBorders>
              <w:left w:val="nil"/>
              <w:right w:val="nil"/>
            </w:tcBorders>
          </w:tcPr>
          <w:p w14:paraId="26955815" w14:textId="77777777" w:rsidR="00C05744" w:rsidRPr="00B744DB" w:rsidRDefault="00C05744" w:rsidP="00A85E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49" w:type="dxa"/>
            <w:tcBorders>
              <w:top w:val="nil"/>
              <w:left w:val="nil"/>
              <w:right w:val="nil"/>
            </w:tcBorders>
          </w:tcPr>
          <w:p w14:paraId="4A60D201" w14:textId="77777777" w:rsidR="00C05744" w:rsidRPr="00B744DB" w:rsidRDefault="00C05744" w:rsidP="00A85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2.79±0.06</w:t>
            </w:r>
          </w:p>
          <w:p w14:paraId="7F6548ED" w14:textId="77777777" w:rsidR="00C05744" w:rsidRPr="00B744DB" w:rsidRDefault="00C05744" w:rsidP="00A85E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5" w:type="dxa"/>
            <w:tcBorders>
              <w:top w:val="nil"/>
              <w:left w:val="nil"/>
              <w:right w:val="nil"/>
            </w:tcBorders>
          </w:tcPr>
          <w:p w14:paraId="6BABA0C2" w14:textId="77777777" w:rsidR="00C05744" w:rsidRPr="007155D5" w:rsidRDefault="00C05744" w:rsidP="00A85EE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</w:rPr>
              <w:t>0.031±0.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b)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</w:tcPr>
          <w:p w14:paraId="32432BA3" w14:textId="77777777" w:rsidR="00C05744" w:rsidRPr="00B744DB" w:rsidRDefault="00C05744" w:rsidP="00A85E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4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</w:tbl>
    <w:p w14:paraId="20FBCBA4" w14:textId="77777777" w:rsidR="00C05744" w:rsidRDefault="00C05744" w:rsidP="00C05744">
      <w:pPr>
        <w:jc w:val="both"/>
        <w:rPr>
          <w:rFonts w:ascii="Times New Roman" w:hAnsi="Times New Roman" w:cs="Times New Roman"/>
          <w:sz w:val="24"/>
          <w:szCs w:val="24"/>
        </w:rPr>
      </w:pPr>
      <w:r w:rsidRPr="00B744DB">
        <w:rPr>
          <w:rFonts w:ascii="Times New Roman" w:hAnsi="Times New Roman" w:cs="Times New Roman"/>
          <w:sz w:val="24"/>
          <w:szCs w:val="24"/>
        </w:rPr>
        <w:t>Pregnant female Sprague-Dawley rats (bodyweight 225–250 g, 3 months old, CP) had tap water during the last week of their pregnancy, with and without Mg-gluconate in the drinking solution. Salt-loaded pregnant (bodyweight 225–250 g, 3 months ol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744DB">
        <w:rPr>
          <w:rFonts w:ascii="Times New Roman" w:hAnsi="Times New Roman" w:cs="Times New Roman"/>
          <w:sz w:val="24"/>
          <w:szCs w:val="24"/>
        </w:rPr>
        <w:t xml:space="preserve"> SLP) rats were kept drinking a solution of 1.8% NaCl, with and without Mg-gluconate during the last week of their pregnancy. Values are expressed as mean±</w:t>
      </w:r>
      <w:r>
        <w:rPr>
          <w:rFonts w:ascii="Times New Roman" w:hAnsi="Times New Roman" w:cs="Times New Roman"/>
          <w:sz w:val="24"/>
          <w:szCs w:val="24"/>
        </w:rPr>
        <w:t xml:space="preserve">S.E. </w:t>
      </w:r>
      <w:r w:rsidRPr="00B744DB">
        <w:rPr>
          <w:rFonts w:ascii="Times New Roman" w:hAnsi="Times New Roman" w:cs="Times New Roman"/>
          <w:sz w:val="24"/>
          <w:szCs w:val="24"/>
        </w:rPr>
        <w:t xml:space="preserve">Comparisons between treatment conditions were assessed by one-way ANOVA with the post hoc </w:t>
      </w:r>
      <w:r w:rsidRPr="00E86F1F">
        <w:rPr>
          <w:rFonts w:ascii="Times New Roman" w:hAnsi="Times New Roman" w:cs="Times New Roman"/>
          <w:sz w:val="24"/>
          <w:szCs w:val="24"/>
        </w:rPr>
        <w:t xml:space="preserve">analysis with the </w:t>
      </w:r>
      <w:proofErr w:type="gramStart"/>
      <w:r w:rsidRPr="00E86F1F">
        <w:rPr>
          <w:rFonts w:ascii="Times New Roman" w:hAnsi="Times New Roman" w:cs="Times New Roman"/>
          <w:sz w:val="24"/>
          <w:szCs w:val="24"/>
        </w:rPr>
        <w:t>Student</w:t>
      </w:r>
      <w:proofErr w:type="gramEnd"/>
      <w:r w:rsidRPr="00E86F1F">
        <w:rPr>
          <w:rFonts w:ascii="Times New Roman" w:hAnsi="Times New Roman" w:cs="Times New Roman"/>
          <w:sz w:val="24"/>
          <w:szCs w:val="24"/>
        </w:rPr>
        <w:t>–Newman–Keuls test.</w:t>
      </w:r>
      <w:r>
        <w:rPr>
          <w:rFonts w:ascii="Times New Roman" w:hAnsi="Times New Roman" w:cs="Times New Roman"/>
          <w:sz w:val="24"/>
          <w:szCs w:val="24"/>
        </w:rPr>
        <w:t xml:space="preserve"> P-value for the ANOVA test was &lt;0.001.</w:t>
      </w:r>
    </w:p>
    <w:p w14:paraId="76C01FD4" w14:textId="77777777" w:rsidR="00C05744" w:rsidRPr="00B744DB" w:rsidRDefault="00C05744" w:rsidP="00C05744">
      <w:pPr>
        <w:pStyle w:val="Prrafodelista"/>
        <w:numPr>
          <w:ilvl w:val="0"/>
          <w:numId w:val="1"/>
        </w:numPr>
        <w:spacing w:after="0" w:line="240" w:lineRule="auto"/>
        <w:ind w:left="426" w:right="140" w:hanging="426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</w:pPr>
      <w:r w:rsidRPr="00B744D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  <w:t>p&lt; 0.0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  <w:t>1</w:t>
      </w:r>
      <w:r w:rsidRPr="00B744D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  <w:t xml:space="preserve"> vs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  <w:t>CP</w:t>
      </w:r>
    </w:p>
    <w:p w14:paraId="23E28132" w14:textId="54DCD398" w:rsidR="00DB5349" w:rsidRPr="00C05744" w:rsidRDefault="00C05744" w:rsidP="00C05744">
      <w:pPr>
        <w:pStyle w:val="Prrafodelista"/>
        <w:numPr>
          <w:ilvl w:val="0"/>
          <w:numId w:val="1"/>
        </w:numPr>
        <w:spacing w:after="0" w:line="360" w:lineRule="auto"/>
        <w:ind w:left="426" w:right="140" w:hanging="426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0574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  <w:t>p&lt;0.01 vs SLP</w:t>
      </w:r>
    </w:p>
    <w:sectPr w:rsidR="00DB5349" w:rsidRPr="00C05744" w:rsidSect="008D7CE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D539D2"/>
    <w:multiLevelType w:val="hybridMultilevel"/>
    <w:tmpl w:val="971C99A8"/>
    <w:lvl w:ilvl="0" w:tplc="2C5AFA32">
      <w:start w:val="1"/>
      <w:numFmt w:val="lowerLetter"/>
      <w:lvlText w:val="(%1)"/>
      <w:lvlJc w:val="left"/>
      <w:pPr>
        <w:ind w:left="720" w:hanging="360"/>
      </w:pPr>
      <w:rPr>
        <w:rFonts w:eastAsiaTheme="minorHAnsi" w:hint="default"/>
        <w:b w:val="0"/>
        <w:bCs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wNDE1NbY0NrU0NTBS0lEKTi0uzszPAykwqQUAYS3FVywAAAA="/>
  </w:docVars>
  <w:rsids>
    <w:rsidRoot w:val="00DB5349"/>
    <w:rsid w:val="003A3ED4"/>
    <w:rsid w:val="00875FC3"/>
    <w:rsid w:val="008D7CE8"/>
    <w:rsid w:val="009C67AC"/>
    <w:rsid w:val="00BB27E7"/>
    <w:rsid w:val="00C05744"/>
    <w:rsid w:val="00D34A18"/>
    <w:rsid w:val="00DB5349"/>
    <w:rsid w:val="00F17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8E646E"/>
  <w15:chartTrackingRefBased/>
  <w15:docId w15:val="{01E8C644-B285-48D6-B8DE-31131F0BD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34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B5349"/>
    <w:pPr>
      <w:spacing w:after="200" w:line="276" w:lineRule="auto"/>
      <w:ind w:left="720"/>
      <w:contextualSpacing/>
    </w:pPr>
    <w:rPr>
      <w:lang w:val="es-ES"/>
    </w:rPr>
  </w:style>
  <w:style w:type="table" w:styleId="Tablaconcuadrcula">
    <w:name w:val="Table Grid"/>
    <w:basedOn w:val="Tablanormal"/>
    <w:uiPriority w:val="59"/>
    <w:rsid w:val="00DB5349"/>
    <w:pPr>
      <w:spacing w:after="0" w:line="240" w:lineRule="auto"/>
    </w:pPr>
    <w:rPr>
      <w:lang w:val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03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aldo Marin</dc:creator>
  <cp:keywords/>
  <dc:description/>
  <cp:lastModifiedBy>Reinaldo Marin</cp:lastModifiedBy>
  <cp:revision>5</cp:revision>
  <dcterms:created xsi:type="dcterms:W3CDTF">2021-10-31T16:51:00Z</dcterms:created>
  <dcterms:modified xsi:type="dcterms:W3CDTF">2022-01-14T20:10:00Z</dcterms:modified>
</cp:coreProperties>
</file>